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B85FC" w14:textId="366824B9" w:rsidR="00CC21F3" w:rsidRPr="00AC75E8" w:rsidRDefault="00AC75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75E8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A037B56" w14:textId="77777777" w:rsidR="00AC75E8" w:rsidRPr="00524542" w:rsidRDefault="00AC75E8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524542">
        <w:rPr>
          <w:rFonts w:ascii="Times New Roman" w:hAnsi="Times New Roman" w:cs="Times New Roman"/>
          <w:sz w:val="24"/>
          <w:szCs w:val="24"/>
        </w:rPr>
        <w:t xml:space="preserve">Analysis of the enrichment of dysregulated epi-PCGs. A. </w:t>
      </w:r>
      <w:proofErr w:type="spellStart"/>
      <w:r w:rsidRPr="00524542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524542">
        <w:rPr>
          <w:rFonts w:ascii="Times New Roman" w:hAnsi="Times New Roman" w:cs="Times New Roman"/>
          <w:sz w:val="24"/>
          <w:szCs w:val="24"/>
        </w:rPr>
        <w:t xml:space="preserve"> of dysregulated epi-PCGs. B. KEGG pathway enrichment score for each sample.</w:t>
      </w:r>
    </w:p>
    <w:p w14:paraId="129F5EBF" w14:textId="77777777" w:rsidR="00AC75E8" w:rsidRPr="00524542" w:rsidRDefault="00AC75E8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Relationship between dysregulated </w:t>
      </w:r>
      <w:r w:rsidRPr="00524542">
        <w:rPr>
          <w:rFonts w:ascii="Times New Roman" w:hAnsi="Times New Roman" w:cs="Times New Roman" w:hint="eastAsia"/>
          <w:bCs/>
          <w:sz w:val="24"/>
          <w:szCs w:val="24"/>
        </w:rPr>
        <w:t>epi</w:t>
      </w:r>
      <w:r w:rsidRPr="00524542">
        <w:rPr>
          <w:rFonts w:ascii="Times New Roman" w:hAnsi="Times New Roman" w:cs="Times New Roman"/>
          <w:bCs/>
          <w:sz w:val="24"/>
          <w:szCs w:val="24"/>
        </w:rPr>
        <w:t>-PCGs and RNA modification.</w:t>
      </w:r>
    </w:p>
    <w:p w14:paraId="07028A53" w14:textId="77777777" w:rsidR="00AC75E8" w:rsidRPr="00524542" w:rsidRDefault="00AC75E8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524542">
        <w:rPr>
          <w:rFonts w:ascii="Times New Roman" w:hAnsi="Times New Roman" w:cs="Times New Roman"/>
          <w:sz w:val="24"/>
          <w:szCs w:val="24"/>
        </w:rPr>
        <w:t xml:space="preserve">Expression of chemokines and immune checkpoint genes among different epi-PCG clusters in </w:t>
      </w:r>
      <w:r w:rsidRPr="00524542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sz w:val="24"/>
          <w:szCs w:val="24"/>
        </w:rPr>
        <w:t xml:space="preserve">ICGC dataset. A. Differences in the expression of chemokines among different clusters in </w:t>
      </w:r>
      <w:r w:rsidRPr="00524542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sz w:val="24"/>
          <w:szCs w:val="24"/>
        </w:rPr>
        <w:t xml:space="preserve">ICGC dataset. B. Differences in the expression of chemokine receptors among different clusters in the ICGC dataset. C. Differences in the distribution of </w:t>
      </w:r>
      <w:proofErr w:type="spellStart"/>
      <w:r w:rsidRPr="00524542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Pr="00524542">
        <w:rPr>
          <w:rFonts w:ascii="Times New Roman" w:hAnsi="Times New Roman" w:cs="Times New Roman"/>
          <w:sz w:val="24"/>
          <w:szCs w:val="24"/>
        </w:rPr>
        <w:t xml:space="preserve"> scores among different clusters in</w:t>
      </w:r>
      <w:r w:rsidRPr="00524542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524542">
        <w:rPr>
          <w:rFonts w:ascii="Times New Roman" w:hAnsi="Times New Roman" w:cs="Times New Roman"/>
          <w:sz w:val="24"/>
          <w:szCs w:val="24"/>
        </w:rPr>
        <w:t xml:space="preserve"> ICGC dataset. D. Differences in </w:t>
      </w:r>
      <w:r w:rsidRPr="00524542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sz w:val="24"/>
          <w:szCs w:val="24"/>
        </w:rPr>
        <w:t>cytolytic activity of T cells in different clusters. E. Differences in angiogenesis scores among different clusters. F. Differences in the expression and distribution of immune checkpoint genes in the ICGC dataset.</w:t>
      </w:r>
      <w:r w:rsidRPr="00524542">
        <w:rPr>
          <w:rFonts w:ascii="Times New Roman" w:eastAsia="DengXian" w:hAnsi="Times New Roman" w:cs="Times New Roman"/>
          <w:sz w:val="24"/>
          <w:szCs w:val="24"/>
        </w:rPr>
        <w:t xml:space="preserve"> A</w:t>
      </w:r>
      <w:r w:rsidRPr="00524542">
        <w:rPr>
          <w:rFonts w:ascii="Times New Roman" w:hAnsi="Times New Roman" w:cs="Times New Roman"/>
          <w:sz w:val="24"/>
          <w:szCs w:val="24"/>
        </w:rPr>
        <w:t xml:space="preserve"> P value &lt;0.05 indicates </w:t>
      </w:r>
      <w:r w:rsidRPr="00524542">
        <w:rPr>
          <w:rFonts w:ascii="Times New Roman" w:eastAsia="DengXian" w:hAnsi="Times New Roman" w:cs="Times New Roman"/>
          <w:sz w:val="24"/>
          <w:szCs w:val="24"/>
        </w:rPr>
        <w:t>statistical significance</w:t>
      </w:r>
      <w:r w:rsidRPr="00524542">
        <w:rPr>
          <w:rFonts w:ascii="Times New Roman" w:hAnsi="Times New Roman" w:cs="Times New Roman"/>
          <w:sz w:val="24"/>
          <w:szCs w:val="24"/>
        </w:rPr>
        <w:t xml:space="preserve"> (*P&lt;0.05; **P&lt;0.01; ***P&lt;0.001).</w:t>
      </w:r>
    </w:p>
    <w:p w14:paraId="078149D4" w14:textId="77777777" w:rsidR="00AC75E8" w:rsidRPr="00524542" w:rsidRDefault="00AC75E8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524542">
        <w:rPr>
          <w:rFonts w:ascii="Times New Roman" w:hAnsi="Times New Roman" w:cs="Times New Roman"/>
          <w:sz w:val="24"/>
          <w:szCs w:val="24"/>
        </w:rPr>
        <w:t xml:space="preserve">Expression of chemokines and immune checkpoint genes among different epi-PCG clusters in </w:t>
      </w:r>
      <w:r w:rsidRPr="00524542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sz w:val="24"/>
          <w:szCs w:val="24"/>
        </w:rPr>
        <w:t xml:space="preserve">GEO dataset. </w:t>
      </w:r>
      <w:bookmarkStart w:id="0" w:name="_Hlk89115350"/>
      <w:r w:rsidRPr="00524542">
        <w:rPr>
          <w:rFonts w:ascii="Times New Roman" w:hAnsi="Times New Roman" w:cs="Times New Roman"/>
          <w:bCs/>
          <w:sz w:val="24"/>
          <w:szCs w:val="24"/>
        </w:rPr>
        <w:t>A. Differences in the expression of chemokines among different clusters in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 the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GEO dataset. B. Differences in the expression of chemokine receptors among different clusters in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GEO dataset. C. Differences in the distribution of </w:t>
      </w:r>
      <w:proofErr w:type="spellStart"/>
      <w:r w:rsidRPr="00524542">
        <w:rPr>
          <w:rFonts w:ascii="Times New Roman" w:hAnsi="Times New Roman" w:cs="Times New Roman"/>
          <w:bCs/>
          <w:sz w:val="24"/>
          <w:szCs w:val="24"/>
        </w:rPr>
        <w:t>IFNγ</w:t>
      </w:r>
      <w:proofErr w:type="spellEnd"/>
      <w:r w:rsidRPr="00524542">
        <w:rPr>
          <w:rFonts w:ascii="Times New Roman" w:hAnsi="Times New Roman" w:cs="Times New Roman"/>
          <w:bCs/>
          <w:sz w:val="24"/>
          <w:szCs w:val="24"/>
        </w:rPr>
        <w:t xml:space="preserve"> scores among different clusters in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 the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GEO dataset. D. Differences in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>cytolytic activity of T cells in different clusters. E. Differences in angiogenesis scores among different clusters. F. Differences in the expression and distribution of immune checkpoint genes in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 the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GEO dataset.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A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P value &lt;0.05 indicates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>statistical significance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(*P&lt;0.05; **P&lt;0.01; ***P&lt;0.001).</w:t>
      </w:r>
      <w:bookmarkEnd w:id="0"/>
    </w:p>
    <w:p w14:paraId="05F9FBEC" w14:textId="77777777" w:rsidR="00AC75E8" w:rsidRPr="00524542" w:rsidRDefault="00AC75E8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haracteristics of immune cell infiltration among different clusters </w:t>
      </w:r>
      <w:r w:rsidRPr="00524542">
        <w:rPr>
          <w:rFonts w:ascii="Times New Roman" w:hAnsi="Times New Roman" w:cs="Times New Roman"/>
          <w:bCs/>
          <w:sz w:val="24"/>
          <w:szCs w:val="24"/>
        </w:rPr>
        <w:t>in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 the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GEO dataset. </w:t>
      </w:r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. Distribution of 22 immune cell scores in the 3 subgroups. B. Differences in 22 immune cell components in samples from different clusters. C. Differences in </w:t>
      </w:r>
      <w:proofErr w:type="spellStart"/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sGSEA</w:t>
      </w:r>
      <w:proofErr w:type="spellEnd"/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mmune scores among different clusters.</w:t>
      </w:r>
    </w:p>
    <w:p w14:paraId="62423F29" w14:textId="77777777" w:rsidR="00AC75E8" w:rsidRPr="00524542" w:rsidRDefault="00AC75E8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haracteristics of immune cell infiltration among different clusters </w:t>
      </w:r>
      <w:r w:rsidRPr="00524542">
        <w:rPr>
          <w:rFonts w:ascii="Times New Roman" w:hAnsi="Times New Roman" w:cs="Times New Roman"/>
          <w:sz w:val="24"/>
          <w:szCs w:val="24"/>
        </w:rPr>
        <w:t xml:space="preserve">in </w:t>
      </w:r>
      <w:r w:rsidRPr="00524542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sz w:val="24"/>
          <w:szCs w:val="24"/>
        </w:rPr>
        <w:t xml:space="preserve">ICGC dataset. </w:t>
      </w:r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. Distribution of 22 immune cell scores in the 3 subgroups. B. Differences in 22 immune cell components in samples from different clusters. C. Differences in </w:t>
      </w:r>
      <w:proofErr w:type="spellStart"/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sGSEA</w:t>
      </w:r>
      <w:proofErr w:type="spellEnd"/>
      <w:r w:rsidRPr="005245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mmune scores among different clusters.</w:t>
      </w:r>
    </w:p>
    <w:p w14:paraId="227DEB1A" w14:textId="77777777" w:rsidR="00AC75E8" w:rsidRPr="00524542" w:rsidRDefault="00AC75E8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7.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Assessment and validation of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risk model for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prognosis of patients with pancreatic cancer. A. Distribution of the risk score, survival time and survival status and the expression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>levels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of the 9 genes in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GEO dataset. B. ROC curve and AUC of 9-gene model classification. C. Survival analysis of patients with high or low risk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>scores in the GEO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dataset. D. Distribution of the risk score, survival time and survival status and the expression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>levels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of the 9 genes in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TCGA dataset. E. ROC curve and AUC of 9-gene model classification. F. Survival analysis of patients with high or low risk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>scores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>TCGA dataset.</w:t>
      </w:r>
    </w:p>
    <w:p w14:paraId="6B9A5032" w14:textId="1D39CC73" w:rsidR="00AC75E8" w:rsidRDefault="00AC75E8" w:rsidP="00AC75E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24542">
        <w:rPr>
          <w:rFonts w:ascii="Times New Roman" w:hAnsi="Times New Roman" w:cs="Times New Roman"/>
          <w:bCs/>
          <w:sz w:val="24"/>
          <w:szCs w:val="24"/>
        </w:rPr>
        <w:t xml:space="preserve">Figure S8. Functional enrichment analysis of the gene set. A. Clustering of the correlation coefficients between the KEGG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>pathways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with a risk score correlation greater than 0.4 and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risk score. B. The association between the KEGG </w:t>
      </w:r>
      <w:r w:rsidRPr="00524542">
        <w:rPr>
          <w:rFonts w:ascii="Times New Roman" w:eastAsia="DengXian" w:hAnsi="Times New Roman" w:cs="Times New Roman"/>
          <w:bCs/>
          <w:sz w:val="24"/>
          <w:szCs w:val="24"/>
        </w:rPr>
        <w:t>pathways and</w:t>
      </w:r>
      <w:r w:rsidRPr="00524542">
        <w:rPr>
          <w:rFonts w:ascii="Times New Roman" w:hAnsi="Times New Roman" w:cs="Times New Roman"/>
          <w:bCs/>
          <w:sz w:val="24"/>
          <w:szCs w:val="24"/>
        </w:rPr>
        <w:t xml:space="preserve"> a risk score correlation greater than 0.4 in the </w:t>
      </w:r>
      <w:proofErr w:type="spellStart"/>
      <w:r w:rsidRPr="00524542">
        <w:rPr>
          <w:rFonts w:ascii="Times New Roman" w:hAnsi="Times New Roman" w:cs="Times New Roman"/>
          <w:bCs/>
          <w:sz w:val="24"/>
          <w:szCs w:val="24"/>
        </w:rPr>
        <w:t>ssGSEA</w:t>
      </w:r>
      <w:proofErr w:type="spellEnd"/>
      <w:r w:rsidRPr="00524542">
        <w:rPr>
          <w:rFonts w:ascii="Times New Roman" w:hAnsi="Times New Roman" w:cs="Times New Roman"/>
          <w:bCs/>
          <w:sz w:val="24"/>
          <w:szCs w:val="24"/>
        </w:rPr>
        <w:t xml:space="preserve"> score changes in each sample as the risk score increases.</w:t>
      </w:r>
    </w:p>
    <w:p w14:paraId="0AC2B92E" w14:textId="4278AC7D" w:rsidR="00A43EA2" w:rsidRDefault="005353B6" w:rsidP="00AC75E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24542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52454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53B6">
        <w:rPr>
          <w:rFonts w:ascii="Times New Roman" w:hAnsi="Times New Roman" w:cs="Times New Roman"/>
          <w:bCs/>
          <w:sz w:val="24"/>
          <w:szCs w:val="24"/>
        </w:rPr>
        <w:t>PCA analysis based on risk score in three data set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074BA1B3" w14:textId="77777777" w:rsidR="00A43EA2" w:rsidRDefault="00A43EA2" w:rsidP="00A43EA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B8715DB" w14:textId="19CA081C" w:rsidR="00A43EA2" w:rsidRDefault="00A43EA2" w:rsidP="00A43E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75E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75E8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085E7DDB" w14:textId="48C4A6AD" w:rsidR="00A43EA2" w:rsidRPr="00A43EA2" w:rsidRDefault="00A43EA2" w:rsidP="00A43EA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43EA2">
        <w:rPr>
          <w:rFonts w:ascii="Times New Roman" w:hAnsi="Times New Roman" w:cs="Times New Roman"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A43EA2">
        <w:rPr>
          <w:rFonts w:ascii="Times New Roman" w:hAnsi="Times New Roman" w:cs="Times New Roman"/>
          <w:bCs/>
          <w:sz w:val="24"/>
          <w:szCs w:val="24"/>
        </w:rPr>
        <w:t>Clinical information statistics of the cohort analyzed in this study</w:t>
      </w:r>
      <w:r w:rsidR="00115A4E">
        <w:rPr>
          <w:rFonts w:ascii="Times New Roman" w:hAnsi="Times New Roman" w:cs="Times New Roman"/>
          <w:bCs/>
          <w:sz w:val="24"/>
          <w:szCs w:val="24"/>
        </w:rPr>
        <w:t>.</w:t>
      </w:r>
    </w:p>
    <w:p w14:paraId="14A24E7A" w14:textId="77777777" w:rsidR="00A43EA2" w:rsidRPr="00A43EA2" w:rsidRDefault="00A43EA2" w:rsidP="00AC7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43EA2" w:rsidRPr="00A43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5E8"/>
    <w:rsid w:val="00115A4E"/>
    <w:rsid w:val="005353B6"/>
    <w:rsid w:val="006A28ED"/>
    <w:rsid w:val="00A43EA2"/>
    <w:rsid w:val="00AC75E8"/>
    <w:rsid w:val="00CC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CD70E"/>
  <w15:chartTrackingRefBased/>
  <w15:docId w15:val="{5BFC26B3-BC1E-409F-9D6B-E2EB6A69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43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5</cp:revision>
  <dcterms:created xsi:type="dcterms:W3CDTF">2022-04-20T05:03:00Z</dcterms:created>
  <dcterms:modified xsi:type="dcterms:W3CDTF">2022-12-27T09:41:00Z</dcterms:modified>
</cp:coreProperties>
</file>